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E8FF7B1" w:rsidR="00FB3483" w:rsidRPr="00930A31" w:rsidRDefault="004F30BF"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01DE236" w:rsidR="00FB3483" w:rsidRPr="00930A31" w:rsidRDefault="004F30BF"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E470878" w:rsidR="00FB3483" w:rsidRPr="00930A31" w:rsidRDefault="004F30B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1CA933" w:rsidR="00FB3483" w:rsidRPr="00930A31" w:rsidRDefault="004F30B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08F00D9" w:rsidR="00FB3483" w:rsidRPr="00930A31" w:rsidRDefault="004F30B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AF3F371" w:rsidR="00FB3483" w:rsidRPr="00930A31" w:rsidRDefault="004F30B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0FD56C6" w:rsidR="00FB3483" w:rsidRPr="00930A31" w:rsidRDefault="004F30BF" w:rsidP="005979B8">
            <w:pPr>
              <w:pStyle w:val="Default"/>
              <w:spacing w:before="40" w:after="40"/>
              <w:rPr>
                <w:rFonts w:ascii="Arial" w:hAnsi="Arial" w:cs="Arial"/>
                <w:color w:val="auto"/>
                <w:sz w:val="18"/>
                <w:szCs w:val="18"/>
              </w:rPr>
            </w:pPr>
            <w:r>
              <w:rPr>
                <w:rFonts w:ascii="Arial" w:hAnsi="Arial" w:cs="Arial"/>
                <w:color w:val="auto"/>
                <w:sz w:val="18"/>
                <w:szCs w:val="18"/>
              </w:rPr>
              <w:t>Table S1 – provided for EMBAS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A9C7FA" w:rsidR="00FB3483" w:rsidRPr="00930A31" w:rsidRDefault="004F30BF" w:rsidP="005979B8">
            <w:pPr>
              <w:pStyle w:val="Default"/>
              <w:spacing w:before="40" w:after="40"/>
              <w:rPr>
                <w:rFonts w:ascii="Arial" w:hAnsi="Arial" w:cs="Arial"/>
                <w:color w:val="auto"/>
                <w:sz w:val="18"/>
                <w:szCs w:val="18"/>
              </w:rPr>
            </w:pPr>
            <w:r>
              <w:rPr>
                <w:rFonts w:ascii="Arial" w:hAnsi="Arial" w:cs="Arial"/>
                <w:color w:val="auto"/>
                <w:sz w:val="18"/>
                <w:szCs w:val="18"/>
              </w:rPr>
              <w:t>6</w:t>
            </w:r>
            <w:r w:rsidR="0095297B">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6387680" w:rsidR="00FB3483" w:rsidRPr="00930A31" w:rsidRDefault="004F30BF"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C69C4F2" w:rsidR="00930A31" w:rsidRPr="00930A31" w:rsidRDefault="0095297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0B54CF5" w:rsidR="00930A31" w:rsidRPr="00930A31" w:rsidRDefault="0095297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3EFF0EE" w:rsidR="00FB3483" w:rsidRPr="00930A31" w:rsidRDefault="000B632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56BFE6B" w:rsidR="00FB3483" w:rsidRPr="00930A31" w:rsidRDefault="000B6329"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A9191E3" w:rsidR="00930A31" w:rsidRPr="00930A31" w:rsidRDefault="000B6329"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D965EDF" w:rsidR="00930A31" w:rsidRPr="00930A31" w:rsidRDefault="000B6329"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82E1891" w:rsidR="00930A31" w:rsidRPr="00930A31" w:rsidRDefault="000B6329"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9170E7C" w:rsidR="00930A31" w:rsidRPr="00930A31" w:rsidRDefault="00C4447D"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493AE2D" w:rsidR="00930A31" w:rsidRPr="00930A31" w:rsidRDefault="00C4447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08DA307" w:rsidR="00930A31" w:rsidRPr="00930A31" w:rsidRDefault="00C4447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4B4239A" w:rsidR="006E5FE2" w:rsidRPr="00930A31" w:rsidRDefault="00C4447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DC69F8A" w:rsidR="006E5FE2" w:rsidRPr="00930A31" w:rsidRDefault="00C4447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80CB38" w:rsidR="00930A31" w:rsidRPr="00930A31" w:rsidRDefault="00C4447D" w:rsidP="005979B8">
            <w:pPr>
              <w:pStyle w:val="Default"/>
              <w:spacing w:before="40" w:after="40"/>
              <w:rPr>
                <w:rFonts w:ascii="Arial" w:hAnsi="Arial" w:cs="Arial"/>
                <w:color w:val="auto"/>
                <w:sz w:val="18"/>
                <w:szCs w:val="18"/>
              </w:rPr>
            </w:pPr>
            <w:r>
              <w:rPr>
                <w:rFonts w:ascii="Arial" w:hAnsi="Arial" w:cs="Arial"/>
                <w:color w:val="auto"/>
                <w:sz w:val="18"/>
                <w:szCs w:val="18"/>
              </w:rPr>
              <w:t>Figure 1 -PRISMA</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C4F563F" w:rsidR="00930A31" w:rsidRPr="00930A31" w:rsidRDefault="00C4447D"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301E393" w:rsidR="00FB3483" w:rsidRPr="00930A31" w:rsidRDefault="00C4447D" w:rsidP="005979B8">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23E37F" w:rsidR="00FB3483" w:rsidRPr="00930A31" w:rsidRDefault="00C444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E27708" w:rsidR="00FB3483" w:rsidRPr="00930A31" w:rsidRDefault="00C444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54AEC42" w:rsidR="00930A31" w:rsidRPr="00930A31" w:rsidRDefault="00C4447D" w:rsidP="005979B8">
            <w:pPr>
              <w:pStyle w:val="Default"/>
              <w:spacing w:before="40" w:after="40"/>
              <w:rPr>
                <w:rFonts w:ascii="Arial" w:hAnsi="Arial" w:cs="Arial"/>
                <w:color w:val="auto"/>
                <w:sz w:val="18"/>
                <w:szCs w:val="18"/>
              </w:rPr>
            </w:pPr>
            <w:r>
              <w:rPr>
                <w:rFonts w:ascii="Arial" w:hAnsi="Arial" w:cs="Arial"/>
                <w:color w:val="auto"/>
                <w:sz w:val="18"/>
                <w:szCs w:val="18"/>
              </w:rPr>
              <w:t>Supplementary fi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017C02D" w:rsidR="00930A31" w:rsidRPr="00930A31" w:rsidRDefault="00C4447D" w:rsidP="005979B8">
            <w:pPr>
              <w:pStyle w:val="Default"/>
              <w:spacing w:before="40" w:after="40"/>
              <w:rPr>
                <w:rFonts w:ascii="Arial" w:hAnsi="Arial" w:cs="Arial"/>
                <w:color w:val="auto"/>
                <w:sz w:val="18"/>
                <w:szCs w:val="18"/>
              </w:rPr>
            </w:pPr>
            <w:r>
              <w:rPr>
                <w:rFonts w:ascii="Arial" w:hAnsi="Arial" w:cs="Arial"/>
                <w:color w:val="auto"/>
                <w:sz w:val="18"/>
                <w:szCs w:val="18"/>
              </w:rPr>
              <w:t>8-10</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F7CC476" w:rsidR="00930A31" w:rsidRPr="00930A31" w:rsidRDefault="00C444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E83D5A5" w:rsidR="00930A31" w:rsidRPr="00930A31" w:rsidRDefault="00C4447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218311" w:rsidR="00FB3483" w:rsidRPr="00930A31" w:rsidRDefault="000F5C1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5AE1944" w:rsidR="00077B44" w:rsidRPr="00930A31" w:rsidRDefault="000F5C1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8EA96F" w:rsidR="00930A31" w:rsidRPr="00930A31" w:rsidRDefault="000F5C19" w:rsidP="00077B44">
            <w:pPr>
              <w:pStyle w:val="Default"/>
              <w:spacing w:before="40" w:after="40"/>
              <w:rPr>
                <w:rFonts w:ascii="Arial" w:hAnsi="Arial" w:cs="Arial"/>
                <w:color w:val="auto"/>
                <w:sz w:val="18"/>
                <w:szCs w:val="18"/>
              </w:rPr>
            </w:pPr>
            <w:r>
              <w:rPr>
                <w:rFonts w:ascii="Arial" w:hAnsi="Arial" w:cs="Arial"/>
                <w:color w:val="auto"/>
                <w:sz w:val="18"/>
                <w:szCs w:val="18"/>
              </w:rPr>
              <w:t>10-12</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25FD2BF" w:rsidR="00930A31" w:rsidRPr="00930A31" w:rsidRDefault="000F5C19"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7295EDC" w:rsidR="00930A31" w:rsidRPr="00930A31" w:rsidRDefault="000F5C19"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2CCF2BB" w:rsidR="00930A31" w:rsidRPr="00930A31" w:rsidRDefault="000F5C19"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B88E067" w:rsidR="00930A31" w:rsidRPr="00930A31" w:rsidRDefault="000F5C19" w:rsidP="00077B44">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5FAE398" w:rsidR="00930A31" w:rsidRPr="00930A31" w:rsidRDefault="000F5C19"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1CD7DD0" w:rsidR="00930A31" w:rsidRPr="00930A31" w:rsidRDefault="000F5C1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78C54B8" w:rsidR="00077B44" w:rsidRPr="00930A31" w:rsidRDefault="008E00CF"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C103B3F" w:rsidR="00077B44" w:rsidRPr="00930A31" w:rsidRDefault="008E00CF"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A79A706" w:rsidR="00077B44" w:rsidRPr="00930A31" w:rsidRDefault="008E00CF"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0705BE" w14:textId="77777777" w:rsidR="00F37A10" w:rsidRDefault="00F37A10">
      <w:r>
        <w:separator/>
      </w:r>
    </w:p>
  </w:endnote>
  <w:endnote w:type="continuationSeparator" w:id="0">
    <w:p w14:paraId="361ACC43" w14:textId="77777777" w:rsidR="00F37A10" w:rsidRDefault="00F37A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5F8201" w14:textId="77777777" w:rsidR="00F37A10" w:rsidRDefault="00F37A10">
      <w:r>
        <w:separator/>
      </w:r>
    </w:p>
  </w:footnote>
  <w:footnote w:type="continuationSeparator" w:id="0">
    <w:p w14:paraId="1A28C795" w14:textId="77777777" w:rsidR="00F37A10" w:rsidRDefault="00F37A1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F37A1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B6329"/>
    <w:rsid w:val="000F5C19"/>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4F30BF"/>
    <w:rsid w:val="005078EE"/>
    <w:rsid w:val="00550BF1"/>
    <w:rsid w:val="0059028D"/>
    <w:rsid w:val="005979B8"/>
    <w:rsid w:val="006E5FE2"/>
    <w:rsid w:val="006F3BA6"/>
    <w:rsid w:val="00726794"/>
    <w:rsid w:val="007321FA"/>
    <w:rsid w:val="0077253C"/>
    <w:rsid w:val="008412D5"/>
    <w:rsid w:val="008A3EAE"/>
    <w:rsid w:val="008E00CF"/>
    <w:rsid w:val="008E2C91"/>
    <w:rsid w:val="00930A31"/>
    <w:rsid w:val="00947707"/>
    <w:rsid w:val="0095297B"/>
    <w:rsid w:val="009827E5"/>
    <w:rsid w:val="00A215D2"/>
    <w:rsid w:val="00A86593"/>
    <w:rsid w:val="00AB79CE"/>
    <w:rsid w:val="00AE4BBD"/>
    <w:rsid w:val="00B51910"/>
    <w:rsid w:val="00C22710"/>
    <w:rsid w:val="00C4447D"/>
    <w:rsid w:val="00D95D84"/>
    <w:rsid w:val="00DC4F19"/>
    <w:rsid w:val="00E324A8"/>
    <w:rsid w:val="00E66E3A"/>
    <w:rsid w:val="00EB610E"/>
    <w:rsid w:val="00F37A1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3</Pages>
  <Words>1072</Words>
  <Characters>611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mmad Mustafa</cp:lastModifiedBy>
  <cp:revision>26</cp:revision>
  <cp:lastPrinted>2020-11-24T03:02:00Z</cp:lastPrinted>
  <dcterms:created xsi:type="dcterms:W3CDTF">2020-11-24T03:02:00Z</dcterms:created>
  <dcterms:modified xsi:type="dcterms:W3CDTF">2022-01-03T13:21:00Z</dcterms:modified>
</cp:coreProperties>
</file>